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1A22487" w14:textId="77777777" w:rsidR="00022F7E" w:rsidRDefault="0000000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8 Table. Adjusted logistic regression of suicidal ideation and educational attainment, stratified by sex and employment status (sensitivity analysis).</w:t>
      </w:r>
    </w:p>
    <w:tbl>
      <w:tblPr>
        <w:tblStyle w:val="a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1"/>
        <w:gridCol w:w="1407"/>
        <w:gridCol w:w="1406"/>
        <w:gridCol w:w="1406"/>
        <w:gridCol w:w="1406"/>
        <w:gridCol w:w="1406"/>
        <w:gridCol w:w="1406"/>
        <w:gridCol w:w="1406"/>
        <w:gridCol w:w="1406"/>
      </w:tblGrid>
      <w:tr w:rsidR="00022F7E" w14:paraId="38F5BB4E" w14:textId="77777777">
        <w:trPr>
          <w:trHeight w:val="345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46014CE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50ADA6F" w14:textId="77777777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Employed</w:t>
            </w:r>
          </w:p>
        </w:tc>
        <w:tc>
          <w:tcPr>
            <w:tcW w:w="28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C6AA59F" w14:textId="77777777" w:rsidR="00022F7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Employed</w:t>
            </w:r>
          </w:p>
        </w:tc>
        <w:tc>
          <w:tcPr>
            <w:tcW w:w="28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260A1AD" w14:textId="77777777" w:rsidR="00022F7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Unemployed</w:t>
            </w:r>
          </w:p>
        </w:tc>
        <w:tc>
          <w:tcPr>
            <w:tcW w:w="28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0272651" w14:textId="77777777" w:rsidR="00022F7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Unemployed</w:t>
            </w:r>
          </w:p>
        </w:tc>
      </w:tr>
      <w:tr w:rsidR="00022F7E" w14:paraId="4F79849A" w14:textId="77777777">
        <w:trPr>
          <w:trHeight w:val="345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61F7CEC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1083E8E" w14:textId="77777777" w:rsidR="00022F7E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45498BC" w14:textId="77777777" w:rsidR="00022F7E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C746B9D" w14:textId="77777777" w:rsidR="00022F7E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9516809" w14:textId="77777777" w:rsidR="00022F7E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31100CD" w14:textId="77777777" w:rsidR="00022F7E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E58A904" w14:textId="77777777" w:rsidR="00022F7E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A58D18D" w14:textId="77777777" w:rsidR="00022F7E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C6BD28E" w14:textId="77777777" w:rsidR="00022F7E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22F7E" w14:paraId="08025E75" w14:textId="77777777">
        <w:trPr>
          <w:trHeight w:val="345"/>
        </w:trPr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3E0DAE5" w14:textId="77777777" w:rsidR="00022F7E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43A3996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8C02AC0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F34D9DE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9971CD9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53A8CC6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237368A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B33FEDD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4C516A4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7E" w14:paraId="386CC4A9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DEE6FEA" w14:textId="77777777" w:rsidR="00022F7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High schoo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F4853CE" w14:textId="77777777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4C3B99D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3B48337" w14:textId="77777777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F1AC440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0E79AF9" w14:textId="77777777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031267C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89E4FB1" w14:textId="77777777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C6421AD" w14:textId="77777777" w:rsidR="00022F7E" w:rsidRDefault="00022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7E" w14:paraId="382FE342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FC166EE" w14:textId="77777777" w:rsidR="00022F7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lt; High schoo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99682A3" w14:textId="43261126" w:rsidR="00022F7E" w:rsidRDefault="00000000" w:rsidP="00F54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6 (1.12, 3.4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E1EA0AD" w14:textId="307B4B5F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806D143" w14:textId="67E479EB" w:rsidR="00022F7E" w:rsidRDefault="00000000" w:rsidP="00F54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 (0.70, 1.7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896A498" w14:textId="53C3ACE8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6355055" w14:textId="0AEAD4B1" w:rsidR="00022F7E" w:rsidRDefault="00000000" w:rsidP="00F54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 (0.21, 1.8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657A30B" w14:textId="2529EC5D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B16D8DA" w14:textId="006056B4" w:rsidR="00022F7E" w:rsidRDefault="00000000" w:rsidP="00F54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9 (0.57, 3.4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68A06B3" w14:textId="6069CD23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022F7E" w14:paraId="2D7B2F6E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02E39D7" w14:textId="77777777" w:rsidR="00022F7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ome college / Associate of Arts degre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07708A6" w14:textId="77777777" w:rsidR="00022F7E" w:rsidRDefault="00000000" w:rsidP="00F54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 (0.45, 1.2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1938945" w14:textId="3377829B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0BDD93B" w14:textId="77777777" w:rsidR="00022F7E" w:rsidRDefault="00000000" w:rsidP="00F54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 (0.71, 1.7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E434B02" w14:textId="057B45D7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3A383D3" w14:textId="77777777" w:rsidR="00022F7E" w:rsidRDefault="00000000" w:rsidP="00F54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 (0.23, 1.7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304F6B1" w14:textId="3026B754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134D300" w14:textId="77777777" w:rsidR="00022F7E" w:rsidRDefault="00000000" w:rsidP="00F54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 (0.38, 2.4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28F45F2" w14:textId="320FD581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022F7E" w14:paraId="6FD7896B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9D75E15" w14:textId="77777777" w:rsidR="00022F7E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ollege or abov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0F30878" w14:textId="77777777" w:rsidR="00022F7E" w:rsidRDefault="00000000" w:rsidP="00F54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 (0.22, 0.76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698A29B" w14:textId="2436B6C4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*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1F5272B" w14:textId="77777777" w:rsidR="00022F7E" w:rsidRDefault="00000000" w:rsidP="00F54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 (0.35, 1.09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4EC7E2E" w14:textId="15F85D2D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5514842" w14:textId="77777777" w:rsidR="00022F7E" w:rsidRDefault="00000000" w:rsidP="00F54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 (0.14, 1.48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A4E00C9" w14:textId="13F87F03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D81260B" w14:textId="6DEE3E9A" w:rsidR="00022F7E" w:rsidRDefault="00000000" w:rsidP="00F54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 (0.20, 3.3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E9D33C2" w14:textId="3D1D4FE6" w:rsidR="00022F7E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</w:tr>
    </w:tbl>
    <w:p w14:paraId="3ABFB619" w14:textId="63E55425" w:rsidR="00022F7E" w:rsidRDefault="00000000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. *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tatistical significance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 0.01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adjusted odds ratio. CI = confidence interval. Covariates include age, race, marital status, and NHANES survey cycle.</w:t>
      </w:r>
    </w:p>
    <w:sectPr w:rsidR="00022F7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137" w:right="1137" w:bottom="1137" w:left="113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A376E" w14:textId="77777777" w:rsidR="00623AAE" w:rsidRDefault="00623AAE" w:rsidP="00F54BCE">
      <w:pPr>
        <w:spacing w:line="240" w:lineRule="auto"/>
      </w:pPr>
      <w:r>
        <w:separator/>
      </w:r>
    </w:p>
  </w:endnote>
  <w:endnote w:type="continuationSeparator" w:id="0">
    <w:p w14:paraId="6F946DDC" w14:textId="77777777" w:rsidR="00623AAE" w:rsidRDefault="00623AAE" w:rsidP="00F54B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B4D94" w14:textId="77777777" w:rsidR="00F54BCE" w:rsidRDefault="00F54B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343BA1" w14:textId="77777777" w:rsidR="00F54BCE" w:rsidRDefault="00F54B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EB8F9" w14:textId="77777777" w:rsidR="00F54BCE" w:rsidRDefault="00F54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EBDD9" w14:textId="77777777" w:rsidR="00623AAE" w:rsidRDefault="00623AAE" w:rsidP="00F54BCE">
      <w:pPr>
        <w:spacing w:line="240" w:lineRule="auto"/>
      </w:pPr>
      <w:r>
        <w:separator/>
      </w:r>
    </w:p>
  </w:footnote>
  <w:footnote w:type="continuationSeparator" w:id="0">
    <w:p w14:paraId="2AFEBFAB" w14:textId="77777777" w:rsidR="00623AAE" w:rsidRDefault="00623AAE" w:rsidP="00F54BC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F6438" w14:textId="77777777" w:rsidR="00F54BCE" w:rsidRDefault="00F54B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7CEC7" w14:textId="77777777" w:rsidR="00F54BCE" w:rsidRDefault="00F54B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216E17" w14:textId="77777777" w:rsidR="00F54BCE" w:rsidRDefault="00F54B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F7E"/>
    <w:rsid w:val="00022F7E"/>
    <w:rsid w:val="00623AAE"/>
    <w:rsid w:val="009453DE"/>
    <w:rsid w:val="00F5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8CFD5"/>
  <w15:docId w15:val="{251F3C51-D35D-FC4B-B994-5E1B4335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Header">
    <w:name w:val="header"/>
    <w:basedOn w:val="Normal"/>
    <w:link w:val="HeaderChar"/>
    <w:uiPriority w:val="99"/>
    <w:unhideWhenUsed/>
    <w:rsid w:val="00F54BC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BCE"/>
  </w:style>
  <w:style w:type="paragraph" w:styleId="Footer">
    <w:name w:val="footer"/>
    <w:basedOn w:val="Normal"/>
    <w:link w:val="FooterChar"/>
    <w:uiPriority w:val="99"/>
    <w:unhideWhenUsed/>
    <w:rsid w:val="00F54BC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essa Tassone</cp:lastModifiedBy>
  <cp:revision>3</cp:revision>
  <dcterms:created xsi:type="dcterms:W3CDTF">2023-12-22T21:23:00Z</dcterms:created>
  <dcterms:modified xsi:type="dcterms:W3CDTF">2023-12-22T21:28:00Z</dcterms:modified>
</cp:coreProperties>
</file>